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757D8" w14:textId="6BD2DBED" w:rsidR="00154EA4" w:rsidRPr="000A4108" w:rsidRDefault="000A4108" w:rsidP="00154E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0A4108">
        <w:rPr>
          <w:rFonts w:ascii="Times New Roman" w:hAnsi="Times New Roman" w:cs="Times New Roman"/>
        </w:rPr>
        <w:t>Supplementary Table S3</w:t>
      </w:r>
      <w:r w:rsidR="009A7C34" w:rsidRPr="000A4108">
        <w:rPr>
          <w:rFonts w:ascii="Times New Roman" w:hAnsi="Times New Roman" w:cs="Times New Roman"/>
        </w:rPr>
        <w:t>.  Standardised relative amount of protein. Summary of results for the Right PPN 1</w:t>
      </w:r>
      <w:r w:rsidR="00693816">
        <w:rPr>
          <w:rFonts w:ascii="Times New Roman" w:hAnsi="Times New Roman" w:cs="Times New Roman"/>
        </w:rPr>
        <w:t xml:space="preserve"> </w:t>
      </w:r>
      <w:r w:rsidR="009A7C34" w:rsidRPr="000A4108">
        <w:rPr>
          <w:rFonts w:ascii="Times New Roman" w:hAnsi="Times New Roman" w:cs="Times New Roman"/>
        </w:rPr>
        <w:t>h after the end of training</w:t>
      </w:r>
      <w:r w:rsidR="00154EA4">
        <w:rPr>
          <w:rFonts w:ascii="Times New Roman" w:hAnsi="Times New Roman" w:cs="Times New Roman"/>
        </w:rPr>
        <w:t xml:space="preserve">. </w:t>
      </w:r>
      <w:r w:rsidR="00154EA4" w:rsidRPr="00154EA4">
        <w:rPr>
          <w:rFonts w:ascii="Times New Roman" w:hAnsi="Times New Roman" w:cs="Times New Roman"/>
          <w:iCs/>
        </w:rPr>
        <w:t xml:space="preserve">Data for untrained chicks are in the upper part of the table and data from trained chicks below. y-intercepts for preference scores 50 and 100 are given, together with results of comparisons of these intercepts with mean values for untrained chicks using </w:t>
      </w:r>
      <w:r w:rsidR="00154EA4" w:rsidRPr="00ED227A">
        <w:rPr>
          <w:rFonts w:ascii="Times New Roman" w:hAnsi="Times New Roman" w:cs="Times New Roman"/>
          <w:i/>
        </w:rPr>
        <w:t>t</w:t>
      </w:r>
      <w:r w:rsidR="00154EA4" w:rsidRPr="00154EA4">
        <w:rPr>
          <w:rFonts w:ascii="Times New Roman" w:hAnsi="Times New Roman" w:cs="Times New Roman"/>
          <w:iCs/>
        </w:rPr>
        <w:t>-tests. On the bottom line is given the probability (</w:t>
      </w:r>
      <w:r w:rsidR="00154EA4" w:rsidRPr="00ED227A">
        <w:rPr>
          <w:rFonts w:ascii="Times New Roman" w:hAnsi="Times New Roman" w:cs="Times New Roman"/>
          <w:i/>
        </w:rPr>
        <w:t>F</w:t>
      </w:r>
      <w:r w:rsidR="00154EA4" w:rsidRPr="00154EA4">
        <w:rPr>
          <w:rFonts w:ascii="Times New Roman" w:hAnsi="Times New Roman" w:cs="Times New Roman"/>
          <w:iCs/>
        </w:rPr>
        <w:t>-test) for a comparison of residual variance from the regression with the variance of untrained chicks.</w:t>
      </w:r>
      <w:r w:rsidR="00154EA4" w:rsidRPr="00154EA4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154EA4" w:rsidRPr="00154EA4">
        <w:rPr>
          <w:rFonts w:ascii="Times New Roman" w:hAnsi="Times New Roman" w:cs="Times New Roman"/>
          <w:iCs/>
        </w:rPr>
        <w:t>Asterisks indicate statistically significant results.</w:t>
      </w:r>
    </w:p>
    <w:p w14:paraId="76D3DF5B" w14:textId="6061E7E9" w:rsidR="009A7C34" w:rsidRPr="000A4108" w:rsidRDefault="009A7C34" w:rsidP="009A7C3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1222"/>
        <w:gridCol w:w="1109"/>
        <w:gridCol w:w="1433"/>
        <w:gridCol w:w="1311"/>
        <w:gridCol w:w="1170"/>
        <w:gridCol w:w="1297"/>
      </w:tblGrid>
      <w:tr w:rsidR="00D40AF5" w:rsidRPr="000A4108" w14:paraId="76D3DF5F" w14:textId="77777777" w:rsidTr="00D40AF5">
        <w:tc>
          <w:tcPr>
            <w:tcW w:w="1808" w:type="dxa"/>
          </w:tcPr>
          <w:p w14:paraId="76D3DF5C" w14:textId="77777777" w:rsidR="00D40AF5" w:rsidRPr="000A4108" w:rsidRDefault="00D40AF5" w:rsidP="0022745D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7542" w:type="dxa"/>
            <w:gridSpan w:val="6"/>
          </w:tcPr>
          <w:p w14:paraId="76D3DF5D" w14:textId="6378ED4C" w:rsidR="00D40AF5" w:rsidRPr="000A4108" w:rsidRDefault="00D40AF5" w:rsidP="0022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08">
              <w:rPr>
                <w:rFonts w:ascii="Times New Roman" w:hAnsi="Times New Roman" w:cs="Times New Roman"/>
              </w:rPr>
              <w:t xml:space="preserve">                                                </w:t>
            </w:r>
            <w:r w:rsidR="00071A3E" w:rsidRPr="000A4108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="00E73DC5" w:rsidRPr="000A4108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154EA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73DC5" w:rsidRPr="000A410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76D3DF5E" w14:textId="77777777" w:rsidR="00D40AF5" w:rsidRPr="000A4108" w:rsidRDefault="00D40AF5" w:rsidP="0022745D">
            <w:pPr>
              <w:rPr>
                <w:rFonts w:ascii="Times New Roman" w:hAnsi="Times New Roman" w:cs="Times New Roman"/>
              </w:rPr>
            </w:pPr>
          </w:p>
        </w:tc>
      </w:tr>
      <w:tr w:rsidR="000A4108" w:rsidRPr="000A4108" w14:paraId="76D3DF69" w14:textId="77777777" w:rsidTr="00D40AF5">
        <w:tc>
          <w:tcPr>
            <w:tcW w:w="1808" w:type="dxa"/>
          </w:tcPr>
          <w:p w14:paraId="76D3DF60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227" w:type="dxa"/>
          </w:tcPr>
          <w:p w14:paraId="76D3DF61" w14:textId="77777777" w:rsidR="000A4108" w:rsidRPr="00293815" w:rsidRDefault="000A4108" w:rsidP="000A41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otal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</w:tc>
        <w:tc>
          <w:tcPr>
            <w:tcW w:w="1113" w:type="dxa"/>
          </w:tcPr>
          <w:p w14:paraId="76D3DF62" w14:textId="77777777" w:rsidR="000A4108" w:rsidRPr="00293815" w:rsidRDefault="000A4108" w:rsidP="000A4108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  <w:b/>
                <w:lang w:val="ka-GE"/>
              </w:rPr>
              <w:t>416</w:t>
            </w:r>
            <w:r w:rsidRPr="00293815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293815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</w:tc>
        <w:tc>
          <w:tcPr>
            <w:tcW w:w="1440" w:type="dxa"/>
          </w:tcPr>
          <w:p w14:paraId="76D3DF63" w14:textId="77777777" w:rsidR="000A4108" w:rsidRPr="00293815" w:rsidRDefault="000A4108" w:rsidP="000A4108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  <w:b/>
              </w:rPr>
              <w:t>527P-Src</w:t>
            </w:r>
          </w:p>
        </w:tc>
        <w:tc>
          <w:tcPr>
            <w:tcW w:w="1313" w:type="dxa"/>
          </w:tcPr>
          <w:p w14:paraId="76D3DF64" w14:textId="6739126D" w:rsidR="000A4108" w:rsidRPr="00293815" w:rsidRDefault="000A4108" w:rsidP="000A4108">
            <w:pPr>
              <w:rPr>
                <w:rFonts w:ascii="Times New Roman" w:hAnsi="Times New Roman" w:cs="Times New Roman"/>
                <w:lang w:val="ka-GE"/>
              </w:rPr>
            </w:pPr>
            <w:r w:rsidRPr="00293815">
              <w:rPr>
                <w:rFonts w:ascii="Times New Roman" w:hAnsi="Times New Roman" w:cs="Times New Roman"/>
                <w:b/>
              </w:rPr>
              <w:t>416P</w:t>
            </w:r>
            <w:r w:rsidR="00AD5E8F">
              <w:rPr>
                <w:rFonts w:ascii="Times New Roman" w:hAnsi="Times New Roman" w:cs="Times New Roman"/>
                <w:b/>
              </w:rPr>
              <w:t>-Src</w:t>
            </w:r>
            <w:r w:rsidRPr="00293815">
              <w:rPr>
                <w:rFonts w:ascii="Times New Roman" w:hAnsi="Times New Roman" w:cs="Times New Roman"/>
                <w:b/>
              </w:rPr>
              <w:t>/Total-</w:t>
            </w:r>
            <w:proofErr w:type="spellStart"/>
            <w:r w:rsidRPr="00293815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  <w:p w14:paraId="76D3DF65" w14:textId="77777777" w:rsidR="000A4108" w:rsidRPr="00293815" w:rsidRDefault="000A4108" w:rsidP="000A41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6D3DF66" w14:textId="257C3CD6" w:rsidR="000A4108" w:rsidRPr="00293815" w:rsidRDefault="000A4108" w:rsidP="000A4108">
            <w:pPr>
              <w:rPr>
                <w:rFonts w:ascii="Times New Roman" w:hAnsi="Times New Roman" w:cs="Times New Roman"/>
                <w:lang w:val="ka-GE"/>
              </w:rPr>
            </w:pPr>
            <w:r w:rsidRPr="00293815">
              <w:rPr>
                <w:rFonts w:ascii="Times New Roman" w:hAnsi="Times New Roman" w:cs="Times New Roman"/>
                <w:b/>
              </w:rPr>
              <w:t>527P</w:t>
            </w:r>
            <w:r w:rsidR="00AD5E8F">
              <w:rPr>
                <w:rFonts w:ascii="Times New Roman" w:hAnsi="Times New Roman" w:cs="Times New Roman"/>
                <w:b/>
              </w:rPr>
              <w:t>-Src</w:t>
            </w:r>
            <w:r w:rsidRPr="00293815">
              <w:rPr>
                <w:rFonts w:ascii="Times New Roman" w:hAnsi="Times New Roman" w:cs="Times New Roman"/>
                <w:b/>
              </w:rPr>
              <w:t>/Total-</w:t>
            </w:r>
            <w:proofErr w:type="spellStart"/>
            <w:r w:rsidRPr="00293815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  <w:p w14:paraId="76D3DF67" w14:textId="77777777" w:rsidR="000A4108" w:rsidRPr="00293815" w:rsidRDefault="000A4108" w:rsidP="000A41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14:paraId="76D3DF68" w14:textId="298011C0" w:rsidR="000A4108" w:rsidRPr="00293815" w:rsidRDefault="000A4108" w:rsidP="000A4108">
            <w:pPr>
              <w:rPr>
                <w:rFonts w:ascii="Times New Roman" w:hAnsi="Times New Roman" w:cs="Times New Roman"/>
              </w:rPr>
            </w:pPr>
            <w:r w:rsidRPr="00293815">
              <w:rPr>
                <w:rFonts w:ascii="Times New Roman" w:hAnsi="Times New Roman" w:cs="Times New Roman"/>
                <w:b/>
              </w:rPr>
              <w:t>52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293815">
              <w:rPr>
                <w:rFonts w:ascii="Times New Roman" w:hAnsi="Times New Roman" w:cs="Times New Roman"/>
                <w:b/>
              </w:rPr>
              <w:t>P</w:t>
            </w:r>
            <w:r w:rsidR="00AD5E8F">
              <w:rPr>
                <w:rFonts w:ascii="Times New Roman" w:hAnsi="Times New Roman" w:cs="Times New Roman"/>
                <w:b/>
              </w:rPr>
              <w:t>-Src</w:t>
            </w:r>
            <w:r w:rsidRPr="00293815">
              <w:rPr>
                <w:rFonts w:ascii="Times New Roman" w:hAnsi="Times New Roman" w:cs="Times New Roman"/>
                <w:b/>
              </w:rPr>
              <w:t>/416P-Src</w:t>
            </w:r>
          </w:p>
        </w:tc>
      </w:tr>
      <w:tr w:rsidR="000A4108" w:rsidRPr="000A4108" w14:paraId="76D3DF6B" w14:textId="77777777" w:rsidTr="00D40AF5">
        <w:tc>
          <w:tcPr>
            <w:tcW w:w="9350" w:type="dxa"/>
            <w:gridSpan w:val="7"/>
          </w:tcPr>
          <w:p w14:paraId="76D3DF6A" w14:textId="77777777" w:rsidR="000A4108" w:rsidRPr="000A4108" w:rsidRDefault="000A4108" w:rsidP="000A4108">
            <w:pPr>
              <w:jc w:val="center"/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Untrained chicks</w:t>
            </w:r>
          </w:p>
        </w:tc>
      </w:tr>
      <w:tr w:rsidR="000A4108" w:rsidRPr="000A4108" w14:paraId="76D3DF73" w14:textId="77777777" w:rsidTr="00D40AF5">
        <w:tc>
          <w:tcPr>
            <w:tcW w:w="1808" w:type="dxa"/>
          </w:tcPr>
          <w:p w14:paraId="76D3DF6C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27" w:type="dxa"/>
          </w:tcPr>
          <w:p w14:paraId="76D3DF6D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113" w:type="dxa"/>
          </w:tcPr>
          <w:p w14:paraId="76D3DF6E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40" w:type="dxa"/>
          </w:tcPr>
          <w:p w14:paraId="76D3DF6F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13" w:type="dxa"/>
          </w:tcPr>
          <w:p w14:paraId="76D3DF70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50" w:type="dxa"/>
          </w:tcPr>
          <w:p w14:paraId="76D3DF71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299" w:type="dxa"/>
          </w:tcPr>
          <w:p w14:paraId="76D3DF72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0A4108" w:rsidRPr="000A4108" w14:paraId="76D3DF7B" w14:textId="77777777" w:rsidTr="00D40AF5">
        <w:tc>
          <w:tcPr>
            <w:tcW w:w="1808" w:type="dxa"/>
          </w:tcPr>
          <w:p w14:paraId="76D3DF74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proofErr w:type="spellStart"/>
            <w:r w:rsidRPr="000A4108">
              <w:rPr>
                <w:rFonts w:ascii="Times New Roman" w:hAnsi="Times New Roman" w:cs="Times New Roman"/>
              </w:rPr>
              <w:t>s.e.m</w:t>
            </w:r>
            <w:proofErr w:type="spellEnd"/>
          </w:p>
        </w:tc>
        <w:tc>
          <w:tcPr>
            <w:tcW w:w="1227" w:type="dxa"/>
          </w:tcPr>
          <w:p w14:paraId="76D3DF75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113" w:type="dxa"/>
          </w:tcPr>
          <w:p w14:paraId="76D3DF76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0" w:type="dxa"/>
          </w:tcPr>
          <w:p w14:paraId="76D3DF77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313" w:type="dxa"/>
          </w:tcPr>
          <w:p w14:paraId="76D3DF78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50" w:type="dxa"/>
          </w:tcPr>
          <w:p w14:paraId="76D3DF79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299" w:type="dxa"/>
          </w:tcPr>
          <w:p w14:paraId="76D3DF7A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0A4108" w:rsidRPr="000A4108" w14:paraId="76D3DF83" w14:textId="77777777" w:rsidTr="00D40AF5">
        <w:tc>
          <w:tcPr>
            <w:tcW w:w="1808" w:type="dxa"/>
          </w:tcPr>
          <w:p w14:paraId="76D3DF7C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27" w:type="dxa"/>
          </w:tcPr>
          <w:p w14:paraId="76D3DF7D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13" w:type="dxa"/>
          </w:tcPr>
          <w:p w14:paraId="76D3DF7E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76D3DF7F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13" w:type="dxa"/>
          </w:tcPr>
          <w:p w14:paraId="76D3DF80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0" w:type="dxa"/>
          </w:tcPr>
          <w:p w14:paraId="76D3DF81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99" w:type="dxa"/>
          </w:tcPr>
          <w:p w14:paraId="76D3DF82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0A4108" w:rsidRPr="000A4108" w14:paraId="76D3DF85" w14:textId="77777777" w:rsidTr="00D40AF5">
        <w:tc>
          <w:tcPr>
            <w:tcW w:w="9350" w:type="dxa"/>
            <w:gridSpan w:val="7"/>
          </w:tcPr>
          <w:p w14:paraId="76D3DF84" w14:textId="77777777" w:rsidR="000A4108" w:rsidRPr="000A4108" w:rsidRDefault="000A4108" w:rsidP="000A4108">
            <w:pPr>
              <w:jc w:val="center"/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Trained chicks</w:t>
            </w:r>
          </w:p>
        </w:tc>
      </w:tr>
      <w:tr w:rsidR="000A4108" w:rsidRPr="000A4108" w14:paraId="76D3DF8D" w14:textId="77777777" w:rsidTr="00D40AF5">
        <w:tc>
          <w:tcPr>
            <w:tcW w:w="1808" w:type="dxa"/>
          </w:tcPr>
          <w:p w14:paraId="76D3DF86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Correlation protein amount vs preference score</w:t>
            </w:r>
          </w:p>
        </w:tc>
        <w:tc>
          <w:tcPr>
            <w:tcW w:w="1227" w:type="dxa"/>
          </w:tcPr>
          <w:p w14:paraId="76D3DF87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-0.022</w:t>
            </w:r>
          </w:p>
        </w:tc>
        <w:tc>
          <w:tcPr>
            <w:tcW w:w="1113" w:type="dxa"/>
          </w:tcPr>
          <w:p w14:paraId="76D3DF88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440" w:type="dxa"/>
          </w:tcPr>
          <w:p w14:paraId="76D3DF89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313" w:type="dxa"/>
          </w:tcPr>
          <w:p w14:paraId="76D3DF8A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50" w:type="dxa"/>
          </w:tcPr>
          <w:p w14:paraId="76D3DF8B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299" w:type="dxa"/>
          </w:tcPr>
          <w:p w14:paraId="76D3DF8C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0A4108" w:rsidRPr="000A4108" w14:paraId="76D3DF95" w14:textId="77777777" w:rsidTr="00D40AF5">
        <w:tc>
          <w:tcPr>
            <w:tcW w:w="1808" w:type="dxa"/>
          </w:tcPr>
          <w:p w14:paraId="76D3DF8E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27" w:type="dxa"/>
          </w:tcPr>
          <w:p w14:paraId="76D3DF8F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13" w:type="dxa"/>
          </w:tcPr>
          <w:p w14:paraId="76D3DF90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76D3DF91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313" w:type="dxa"/>
          </w:tcPr>
          <w:p w14:paraId="76D3DF92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0" w:type="dxa"/>
          </w:tcPr>
          <w:p w14:paraId="76D3DF93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99" w:type="dxa"/>
          </w:tcPr>
          <w:p w14:paraId="76D3DF94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0A4108" w:rsidRPr="000A4108" w14:paraId="76D3DF9D" w14:textId="77777777" w:rsidTr="00D40AF5">
        <w:tc>
          <w:tcPr>
            <w:tcW w:w="1808" w:type="dxa"/>
          </w:tcPr>
          <w:p w14:paraId="76D3DF96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27" w:type="dxa"/>
          </w:tcPr>
          <w:p w14:paraId="76D3DF97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113" w:type="dxa"/>
          </w:tcPr>
          <w:p w14:paraId="76D3DF98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40" w:type="dxa"/>
          </w:tcPr>
          <w:p w14:paraId="76D3DF99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313" w:type="dxa"/>
          </w:tcPr>
          <w:p w14:paraId="76D3DF9A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50" w:type="dxa"/>
          </w:tcPr>
          <w:p w14:paraId="76D3DF9B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299" w:type="dxa"/>
          </w:tcPr>
          <w:p w14:paraId="76D3DF9C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0A4108" w:rsidRPr="000A4108" w14:paraId="76D3DFA5" w14:textId="77777777" w:rsidTr="00D40AF5">
        <w:tc>
          <w:tcPr>
            <w:tcW w:w="1808" w:type="dxa"/>
          </w:tcPr>
          <w:p w14:paraId="76D3DF9E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y-intercept at preference score 100</w:t>
            </w:r>
          </w:p>
        </w:tc>
        <w:tc>
          <w:tcPr>
            <w:tcW w:w="1227" w:type="dxa"/>
          </w:tcPr>
          <w:p w14:paraId="76D3DF9F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13" w:type="dxa"/>
          </w:tcPr>
          <w:p w14:paraId="76D3DFA0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40" w:type="dxa"/>
          </w:tcPr>
          <w:p w14:paraId="76D3DFA1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13" w:type="dxa"/>
          </w:tcPr>
          <w:p w14:paraId="76D3DFA2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150" w:type="dxa"/>
          </w:tcPr>
          <w:p w14:paraId="76D3DFA3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299" w:type="dxa"/>
          </w:tcPr>
          <w:p w14:paraId="76D3DFA4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0A4108" w:rsidRPr="000A4108" w14:paraId="76D3DFAD" w14:textId="77777777" w:rsidTr="00D40AF5">
        <w:tc>
          <w:tcPr>
            <w:tcW w:w="1808" w:type="dxa"/>
          </w:tcPr>
          <w:p w14:paraId="76D3DFA6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SE y-intercept</w:t>
            </w:r>
          </w:p>
        </w:tc>
        <w:tc>
          <w:tcPr>
            <w:tcW w:w="1227" w:type="dxa"/>
          </w:tcPr>
          <w:p w14:paraId="76D3DFA7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13" w:type="dxa"/>
          </w:tcPr>
          <w:p w14:paraId="76D3DFA8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40" w:type="dxa"/>
          </w:tcPr>
          <w:p w14:paraId="76D3DFA9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313" w:type="dxa"/>
          </w:tcPr>
          <w:p w14:paraId="76D3DFAA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50" w:type="dxa"/>
          </w:tcPr>
          <w:p w14:paraId="76D3DFAB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299" w:type="dxa"/>
          </w:tcPr>
          <w:p w14:paraId="76D3DFAC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0A4108" w:rsidRPr="000A4108" w14:paraId="76D3DFAF" w14:textId="77777777" w:rsidTr="00D40AF5">
        <w:tc>
          <w:tcPr>
            <w:tcW w:w="9350" w:type="dxa"/>
            <w:gridSpan w:val="7"/>
          </w:tcPr>
          <w:p w14:paraId="76D3DFAE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Comparison. y- intercept at preference score 100 vs mean for untrained chicks</w:t>
            </w:r>
          </w:p>
        </w:tc>
      </w:tr>
      <w:tr w:rsidR="000A4108" w:rsidRPr="000A4108" w14:paraId="76D3DFB7" w14:textId="77777777" w:rsidTr="00D40AF5">
        <w:tc>
          <w:tcPr>
            <w:tcW w:w="1808" w:type="dxa"/>
          </w:tcPr>
          <w:p w14:paraId="76D3DFB0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27" w:type="dxa"/>
          </w:tcPr>
          <w:p w14:paraId="76D3DFB1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13" w:type="dxa"/>
          </w:tcPr>
          <w:p w14:paraId="76D3DFB2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440" w:type="dxa"/>
          </w:tcPr>
          <w:p w14:paraId="76D3DFB3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1313" w:type="dxa"/>
          </w:tcPr>
          <w:p w14:paraId="76D3DFB4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50" w:type="dxa"/>
          </w:tcPr>
          <w:p w14:paraId="76D3DFB5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299" w:type="dxa"/>
          </w:tcPr>
          <w:p w14:paraId="76D3DFB6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</w:tr>
      <w:tr w:rsidR="000A4108" w:rsidRPr="000A4108" w14:paraId="76D3DFBF" w14:textId="77777777" w:rsidTr="00D40AF5">
        <w:tc>
          <w:tcPr>
            <w:tcW w:w="1808" w:type="dxa"/>
          </w:tcPr>
          <w:p w14:paraId="76D3DFB8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27" w:type="dxa"/>
          </w:tcPr>
          <w:p w14:paraId="76D3DFB9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5.51</w:t>
            </w:r>
          </w:p>
        </w:tc>
        <w:tc>
          <w:tcPr>
            <w:tcW w:w="1113" w:type="dxa"/>
          </w:tcPr>
          <w:p w14:paraId="76D3DFBA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6.94</w:t>
            </w:r>
          </w:p>
        </w:tc>
        <w:tc>
          <w:tcPr>
            <w:tcW w:w="1440" w:type="dxa"/>
          </w:tcPr>
          <w:p w14:paraId="76D3DFBB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1.7</w:t>
            </w:r>
          </w:p>
        </w:tc>
        <w:tc>
          <w:tcPr>
            <w:tcW w:w="1313" w:type="dxa"/>
          </w:tcPr>
          <w:p w14:paraId="76D3DFBC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6.88</w:t>
            </w:r>
          </w:p>
        </w:tc>
        <w:tc>
          <w:tcPr>
            <w:tcW w:w="1150" w:type="dxa"/>
          </w:tcPr>
          <w:p w14:paraId="76D3DFBD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3.45</w:t>
            </w:r>
          </w:p>
        </w:tc>
        <w:tc>
          <w:tcPr>
            <w:tcW w:w="1299" w:type="dxa"/>
          </w:tcPr>
          <w:p w14:paraId="76D3DFBE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3.04</w:t>
            </w:r>
          </w:p>
        </w:tc>
      </w:tr>
      <w:tr w:rsidR="000A4108" w:rsidRPr="000A4108" w14:paraId="76D3DFC7" w14:textId="77777777" w:rsidTr="00D40AF5">
        <w:tc>
          <w:tcPr>
            <w:tcW w:w="1808" w:type="dxa"/>
          </w:tcPr>
          <w:p w14:paraId="76D3DFC0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27" w:type="dxa"/>
          </w:tcPr>
          <w:p w14:paraId="76D3DFC1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13" w:type="dxa"/>
          </w:tcPr>
          <w:p w14:paraId="76D3DFC2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440" w:type="dxa"/>
          </w:tcPr>
          <w:p w14:paraId="76D3DFC3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313" w:type="dxa"/>
          </w:tcPr>
          <w:p w14:paraId="76D3DFC4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50" w:type="dxa"/>
          </w:tcPr>
          <w:p w14:paraId="76D3DFC5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299" w:type="dxa"/>
          </w:tcPr>
          <w:p w14:paraId="76D3DFC6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0A4108" w:rsidRPr="000A4108" w14:paraId="76D3DFCF" w14:textId="77777777" w:rsidTr="0049150D">
        <w:trPr>
          <w:trHeight w:val="908"/>
        </w:trPr>
        <w:tc>
          <w:tcPr>
            <w:tcW w:w="1808" w:type="dxa"/>
          </w:tcPr>
          <w:p w14:paraId="76D3DFC8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y- intercept at preference score 50</w:t>
            </w:r>
          </w:p>
        </w:tc>
        <w:tc>
          <w:tcPr>
            <w:tcW w:w="1227" w:type="dxa"/>
          </w:tcPr>
          <w:p w14:paraId="76D3DFC9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13" w:type="dxa"/>
          </w:tcPr>
          <w:p w14:paraId="76D3DFCA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40" w:type="dxa"/>
          </w:tcPr>
          <w:p w14:paraId="76D3DFCB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313" w:type="dxa"/>
          </w:tcPr>
          <w:p w14:paraId="76D3DFCC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50" w:type="dxa"/>
          </w:tcPr>
          <w:p w14:paraId="76D3DFCD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299" w:type="dxa"/>
          </w:tcPr>
          <w:p w14:paraId="76D3DFCE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0A4108" w:rsidRPr="000A4108" w14:paraId="76D3DFD7" w14:textId="77777777" w:rsidTr="00D40AF5">
        <w:tc>
          <w:tcPr>
            <w:tcW w:w="1808" w:type="dxa"/>
          </w:tcPr>
          <w:p w14:paraId="76D3DFD0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SE of Y-intercept</w:t>
            </w:r>
          </w:p>
        </w:tc>
        <w:tc>
          <w:tcPr>
            <w:tcW w:w="1227" w:type="dxa"/>
          </w:tcPr>
          <w:p w14:paraId="76D3DFD1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13" w:type="dxa"/>
          </w:tcPr>
          <w:p w14:paraId="76D3DFD2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40" w:type="dxa"/>
          </w:tcPr>
          <w:p w14:paraId="76D3DFD3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313" w:type="dxa"/>
          </w:tcPr>
          <w:p w14:paraId="76D3DFD4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50" w:type="dxa"/>
          </w:tcPr>
          <w:p w14:paraId="76D3DFD5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299" w:type="dxa"/>
          </w:tcPr>
          <w:p w14:paraId="76D3DFD6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0A4108" w:rsidRPr="000A4108" w14:paraId="76D3DFD9" w14:textId="77777777" w:rsidTr="00D40AF5">
        <w:tc>
          <w:tcPr>
            <w:tcW w:w="9350" w:type="dxa"/>
            <w:gridSpan w:val="7"/>
          </w:tcPr>
          <w:p w14:paraId="76D3DFD8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Comparison. y- intercept at preference score 50 vs mean for untrained chicks</w:t>
            </w:r>
          </w:p>
        </w:tc>
      </w:tr>
      <w:tr w:rsidR="000A4108" w:rsidRPr="000A4108" w14:paraId="76D3DFE1" w14:textId="77777777" w:rsidTr="00D40AF5">
        <w:tc>
          <w:tcPr>
            <w:tcW w:w="1808" w:type="dxa"/>
          </w:tcPr>
          <w:p w14:paraId="76D3DFDA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27" w:type="dxa"/>
          </w:tcPr>
          <w:p w14:paraId="76D3DFDB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13" w:type="dxa"/>
          </w:tcPr>
          <w:p w14:paraId="76D3DFDC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40" w:type="dxa"/>
          </w:tcPr>
          <w:p w14:paraId="76D3DFDD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-0.86</w:t>
            </w:r>
          </w:p>
        </w:tc>
        <w:tc>
          <w:tcPr>
            <w:tcW w:w="1313" w:type="dxa"/>
          </w:tcPr>
          <w:p w14:paraId="76D3DFDE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50" w:type="dxa"/>
          </w:tcPr>
          <w:p w14:paraId="76D3DFDF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-0.65</w:t>
            </w:r>
          </w:p>
        </w:tc>
        <w:tc>
          <w:tcPr>
            <w:tcW w:w="1299" w:type="dxa"/>
          </w:tcPr>
          <w:p w14:paraId="76D3DFE0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-1.25</w:t>
            </w:r>
          </w:p>
        </w:tc>
      </w:tr>
      <w:tr w:rsidR="000A4108" w:rsidRPr="000A4108" w14:paraId="76D3DFE9" w14:textId="77777777" w:rsidTr="00D40AF5">
        <w:tc>
          <w:tcPr>
            <w:tcW w:w="1808" w:type="dxa"/>
          </w:tcPr>
          <w:p w14:paraId="76D3DFE2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27" w:type="dxa"/>
          </w:tcPr>
          <w:p w14:paraId="76D3DFE3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5.14</w:t>
            </w:r>
          </w:p>
        </w:tc>
        <w:tc>
          <w:tcPr>
            <w:tcW w:w="1113" w:type="dxa"/>
          </w:tcPr>
          <w:p w14:paraId="76D3DFE4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6.12</w:t>
            </w:r>
          </w:p>
        </w:tc>
        <w:tc>
          <w:tcPr>
            <w:tcW w:w="1440" w:type="dxa"/>
          </w:tcPr>
          <w:p w14:paraId="76D3DFE5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1.86</w:t>
            </w:r>
          </w:p>
        </w:tc>
        <w:tc>
          <w:tcPr>
            <w:tcW w:w="1313" w:type="dxa"/>
          </w:tcPr>
          <w:p w14:paraId="76D3DFE6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6.08</w:t>
            </w:r>
          </w:p>
        </w:tc>
        <w:tc>
          <w:tcPr>
            <w:tcW w:w="1150" w:type="dxa"/>
          </w:tcPr>
          <w:p w14:paraId="76D3DFE7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3.59</w:t>
            </w:r>
          </w:p>
        </w:tc>
        <w:tc>
          <w:tcPr>
            <w:tcW w:w="1299" w:type="dxa"/>
          </w:tcPr>
          <w:p w14:paraId="76D3DFE8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17.99</w:t>
            </w:r>
          </w:p>
        </w:tc>
      </w:tr>
      <w:tr w:rsidR="000A4108" w:rsidRPr="000A4108" w14:paraId="76D3DFF1" w14:textId="77777777" w:rsidTr="00D40AF5">
        <w:tc>
          <w:tcPr>
            <w:tcW w:w="1808" w:type="dxa"/>
          </w:tcPr>
          <w:p w14:paraId="76D3DFEA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27" w:type="dxa"/>
          </w:tcPr>
          <w:p w14:paraId="76D3DFEB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13" w:type="dxa"/>
          </w:tcPr>
          <w:p w14:paraId="76D3DFEC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40" w:type="dxa"/>
          </w:tcPr>
          <w:p w14:paraId="76D3DFED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313" w:type="dxa"/>
          </w:tcPr>
          <w:p w14:paraId="76D3DFEE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50" w:type="dxa"/>
          </w:tcPr>
          <w:p w14:paraId="76D3DFEF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299" w:type="dxa"/>
          </w:tcPr>
          <w:p w14:paraId="76D3DFF0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0A4108" w:rsidRPr="000A4108" w14:paraId="76D3DFF9" w14:textId="77777777" w:rsidTr="00D40AF5">
        <w:tc>
          <w:tcPr>
            <w:tcW w:w="1808" w:type="dxa"/>
          </w:tcPr>
          <w:p w14:paraId="76D3DFF2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 xml:space="preserve">Residual regression variance/variance untrained </w:t>
            </w:r>
          </w:p>
        </w:tc>
        <w:tc>
          <w:tcPr>
            <w:tcW w:w="1227" w:type="dxa"/>
          </w:tcPr>
          <w:p w14:paraId="76D3DFF3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113" w:type="dxa"/>
          </w:tcPr>
          <w:p w14:paraId="76D3DFF4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440" w:type="dxa"/>
          </w:tcPr>
          <w:p w14:paraId="76D3DFF5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8.01</w:t>
            </w:r>
          </w:p>
        </w:tc>
        <w:tc>
          <w:tcPr>
            <w:tcW w:w="1313" w:type="dxa"/>
          </w:tcPr>
          <w:p w14:paraId="76D3DFF6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150" w:type="dxa"/>
          </w:tcPr>
          <w:p w14:paraId="76D3DFF7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4.85</w:t>
            </w:r>
          </w:p>
        </w:tc>
        <w:tc>
          <w:tcPr>
            <w:tcW w:w="1299" w:type="dxa"/>
          </w:tcPr>
          <w:p w14:paraId="76D3DFF8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0A4108" w:rsidRPr="000A4108" w14:paraId="76D3E001" w14:textId="77777777" w:rsidTr="00D40AF5">
        <w:tc>
          <w:tcPr>
            <w:tcW w:w="1808" w:type="dxa"/>
          </w:tcPr>
          <w:p w14:paraId="76D3DFFA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27" w:type="dxa"/>
          </w:tcPr>
          <w:p w14:paraId="76D3DFFB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13" w:type="dxa"/>
          </w:tcPr>
          <w:p w14:paraId="76D3DFFC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40" w:type="dxa"/>
          </w:tcPr>
          <w:p w14:paraId="76D3DFFD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313" w:type="dxa"/>
          </w:tcPr>
          <w:p w14:paraId="76D3DFFE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50" w:type="dxa"/>
          </w:tcPr>
          <w:p w14:paraId="76D3DFFF" w14:textId="77777777" w:rsidR="000A4108" w:rsidRPr="000A4108" w:rsidRDefault="000A4108" w:rsidP="000A4108">
            <w:pPr>
              <w:rPr>
                <w:rFonts w:ascii="Times New Roman" w:hAnsi="Times New Roman" w:cs="Times New Roman"/>
                <w:lang w:val="en-US"/>
              </w:rPr>
            </w:pPr>
            <w:r w:rsidRPr="000A4108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299" w:type="dxa"/>
          </w:tcPr>
          <w:p w14:paraId="76D3E000" w14:textId="77777777" w:rsidR="000A4108" w:rsidRPr="000A4108" w:rsidRDefault="000A4108" w:rsidP="000A4108">
            <w:pPr>
              <w:rPr>
                <w:rFonts w:ascii="Times New Roman" w:hAnsi="Times New Roman" w:cs="Times New Roman"/>
              </w:rPr>
            </w:pPr>
            <w:r w:rsidRPr="000A4108">
              <w:rPr>
                <w:rFonts w:ascii="Times New Roman" w:hAnsi="Times New Roman" w:cs="Times New Roman"/>
              </w:rPr>
              <w:t>0.038*</w:t>
            </w:r>
          </w:p>
        </w:tc>
      </w:tr>
    </w:tbl>
    <w:p w14:paraId="76D3E003" w14:textId="77777777" w:rsidR="004E4938" w:rsidRPr="000A4108" w:rsidRDefault="004E4938" w:rsidP="000A41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</w:p>
    <w:sectPr w:rsidR="004E4938" w:rsidRPr="000A4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C70"/>
    <w:rsid w:val="0000054B"/>
    <w:rsid w:val="000050EB"/>
    <w:rsid w:val="0004003D"/>
    <w:rsid w:val="00050474"/>
    <w:rsid w:val="00053AF8"/>
    <w:rsid w:val="00071A3E"/>
    <w:rsid w:val="00090D44"/>
    <w:rsid w:val="000A4108"/>
    <w:rsid w:val="000B181F"/>
    <w:rsid w:val="000C20D3"/>
    <w:rsid w:val="000D13BB"/>
    <w:rsid w:val="001410C7"/>
    <w:rsid w:val="00154EA4"/>
    <w:rsid w:val="0016397E"/>
    <w:rsid w:val="0017354A"/>
    <w:rsid w:val="00185D8C"/>
    <w:rsid w:val="001B2628"/>
    <w:rsid w:val="001D6B64"/>
    <w:rsid w:val="001E0F6A"/>
    <w:rsid w:val="001E6007"/>
    <w:rsid w:val="00225EE1"/>
    <w:rsid w:val="002848D1"/>
    <w:rsid w:val="002A10EF"/>
    <w:rsid w:val="002C27ED"/>
    <w:rsid w:val="002E2067"/>
    <w:rsid w:val="002E4DB3"/>
    <w:rsid w:val="003353F0"/>
    <w:rsid w:val="00341CCC"/>
    <w:rsid w:val="003578F7"/>
    <w:rsid w:val="00367BB7"/>
    <w:rsid w:val="00375C7B"/>
    <w:rsid w:val="003A4EF3"/>
    <w:rsid w:val="00406B5E"/>
    <w:rsid w:val="0049150D"/>
    <w:rsid w:val="004C4AEC"/>
    <w:rsid w:val="004C4C95"/>
    <w:rsid w:val="004E4938"/>
    <w:rsid w:val="004E5C18"/>
    <w:rsid w:val="004F7500"/>
    <w:rsid w:val="0050141E"/>
    <w:rsid w:val="00511F43"/>
    <w:rsid w:val="00553F7D"/>
    <w:rsid w:val="005A452B"/>
    <w:rsid w:val="005A496E"/>
    <w:rsid w:val="005B795B"/>
    <w:rsid w:val="005C4C0E"/>
    <w:rsid w:val="005D38E4"/>
    <w:rsid w:val="005F4A9C"/>
    <w:rsid w:val="0062047A"/>
    <w:rsid w:val="00636FB4"/>
    <w:rsid w:val="0063769A"/>
    <w:rsid w:val="00682865"/>
    <w:rsid w:val="00693816"/>
    <w:rsid w:val="00715C00"/>
    <w:rsid w:val="007536A8"/>
    <w:rsid w:val="007761D0"/>
    <w:rsid w:val="007A109D"/>
    <w:rsid w:val="007E7B51"/>
    <w:rsid w:val="0080045D"/>
    <w:rsid w:val="0080302E"/>
    <w:rsid w:val="00857A49"/>
    <w:rsid w:val="008630A0"/>
    <w:rsid w:val="008810E4"/>
    <w:rsid w:val="008939C9"/>
    <w:rsid w:val="00894BAF"/>
    <w:rsid w:val="008B668B"/>
    <w:rsid w:val="008C6B40"/>
    <w:rsid w:val="00950D62"/>
    <w:rsid w:val="0095544E"/>
    <w:rsid w:val="009559A4"/>
    <w:rsid w:val="00961A13"/>
    <w:rsid w:val="00966A45"/>
    <w:rsid w:val="00980BA6"/>
    <w:rsid w:val="00985C0B"/>
    <w:rsid w:val="009A076D"/>
    <w:rsid w:val="009A7C34"/>
    <w:rsid w:val="00A12910"/>
    <w:rsid w:val="00A2422D"/>
    <w:rsid w:val="00A32B81"/>
    <w:rsid w:val="00A32E4F"/>
    <w:rsid w:val="00A53F12"/>
    <w:rsid w:val="00A6700F"/>
    <w:rsid w:val="00AB1DD1"/>
    <w:rsid w:val="00AB7C70"/>
    <w:rsid w:val="00AD5E8F"/>
    <w:rsid w:val="00AE77D0"/>
    <w:rsid w:val="00B04624"/>
    <w:rsid w:val="00B402A7"/>
    <w:rsid w:val="00B430FE"/>
    <w:rsid w:val="00B8009E"/>
    <w:rsid w:val="00B83CD5"/>
    <w:rsid w:val="00BA1252"/>
    <w:rsid w:val="00BD4983"/>
    <w:rsid w:val="00C01692"/>
    <w:rsid w:val="00C1346B"/>
    <w:rsid w:val="00C36204"/>
    <w:rsid w:val="00C47714"/>
    <w:rsid w:val="00C8614E"/>
    <w:rsid w:val="00CA4D2C"/>
    <w:rsid w:val="00CA69DF"/>
    <w:rsid w:val="00CD6F04"/>
    <w:rsid w:val="00CF1C63"/>
    <w:rsid w:val="00CF3915"/>
    <w:rsid w:val="00D321A4"/>
    <w:rsid w:val="00D40AF5"/>
    <w:rsid w:val="00D65004"/>
    <w:rsid w:val="00D654A1"/>
    <w:rsid w:val="00DA4F6C"/>
    <w:rsid w:val="00DA777D"/>
    <w:rsid w:val="00DF3ED4"/>
    <w:rsid w:val="00DF6172"/>
    <w:rsid w:val="00E3180B"/>
    <w:rsid w:val="00E3599E"/>
    <w:rsid w:val="00E51B33"/>
    <w:rsid w:val="00E73DC5"/>
    <w:rsid w:val="00E87C6F"/>
    <w:rsid w:val="00ED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3DF5B"/>
  <w15:chartTrackingRefBased/>
  <w15:docId w15:val="{300EDD4F-7938-49C7-9935-9CE7C853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C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4EA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7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rian McCabe</cp:lastModifiedBy>
  <cp:revision>9</cp:revision>
  <dcterms:created xsi:type="dcterms:W3CDTF">2021-06-23T08:04:00Z</dcterms:created>
  <dcterms:modified xsi:type="dcterms:W3CDTF">2021-09-01T20:23:00Z</dcterms:modified>
</cp:coreProperties>
</file>